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29832" w14:textId="0A6E896B" w:rsidR="00B22425" w:rsidRPr="00006989" w:rsidRDefault="002B6F07">
      <w:pPr>
        <w:rPr>
          <w:rFonts w:ascii="Palatino Linotype" w:hAnsi="Palatino Linotype"/>
          <w:b/>
          <w:bCs/>
          <w:lang w:val="en-GB"/>
        </w:rPr>
      </w:pPr>
      <w:r w:rsidRPr="00006989">
        <w:rPr>
          <w:rFonts w:ascii="Palatino Linotype" w:hAnsi="Palatino Linotype"/>
          <w:b/>
          <w:bCs/>
          <w:lang w:val="en-GB"/>
        </w:rPr>
        <w:t>Annex 1</w:t>
      </w:r>
      <w:r w:rsidR="00B22425" w:rsidRPr="00006989">
        <w:rPr>
          <w:rFonts w:ascii="Palatino Linotype" w:hAnsi="Palatino Linotype"/>
          <w:b/>
          <w:bCs/>
          <w:lang w:val="en-GB"/>
        </w:rPr>
        <w:t xml:space="preserve"> –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FC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R/T</m:t>
            </m:r>
          </m:sub>
        </m:sSub>
      </m:oMath>
      <w:r w:rsidR="00B22425" w:rsidRPr="00006989">
        <w:rPr>
          <w:rFonts w:ascii="Palatino Linotype" w:eastAsiaTheme="minorEastAsia" w:hAnsi="Palatino Linotype"/>
          <w:b/>
          <w:bCs/>
          <w:lang w:val="en-GB"/>
        </w:rPr>
        <w:t xml:space="preserve"> și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BC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R/T</m:t>
            </m:r>
          </m:sub>
        </m:sSub>
      </m:oMath>
      <w:r w:rsidR="00B22425" w:rsidRPr="00006989">
        <w:rPr>
          <w:rFonts w:ascii="Palatino Linotype" w:eastAsiaTheme="minorEastAsia" w:hAnsi="Palatino Linotype"/>
          <w:b/>
          <w:bCs/>
          <w:lang w:val="en-GB"/>
        </w:rPr>
        <w:t xml:space="preserve"> </w:t>
      </w:r>
      <w:r w:rsidR="007F29F3" w:rsidRPr="00006989">
        <w:rPr>
          <w:rFonts w:ascii="Palatino Linotype" w:eastAsiaTheme="minorEastAsia" w:hAnsi="Palatino Linotype"/>
          <w:b/>
          <w:bCs/>
          <w:lang w:val="en-GB"/>
        </w:rPr>
        <w:t>values of antipsychotics with the theoretic</w:t>
      </w:r>
      <w:r w:rsidR="00094FD0" w:rsidRPr="00006989">
        <w:rPr>
          <w:rFonts w:ascii="Palatino Linotype" w:eastAsiaTheme="minorEastAsia" w:hAnsi="Palatino Linotype"/>
          <w:b/>
          <w:bCs/>
          <w:lang w:val="en-GB"/>
        </w:rPr>
        <w:t>ally maximum</w:t>
      </w:r>
    </w:p>
    <w:tbl>
      <w:tblPr>
        <w:tblStyle w:val="TableGrid"/>
        <w:tblW w:w="14771" w:type="dxa"/>
        <w:tblLook w:val="04A0" w:firstRow="1" w:lastRow="0" w:firstColumn="1" w:lastColumn="0" w:noHBand="0" w:noVBand="1"/>
      </w:tblPr>
      <w:tblGrid>
        <w:gridCol w:w="1316"/>
        <w:gridCol w:w="551"/>
        <w:gridCol w:w="561"/>
        <w:gridCol w:w="551"/>
        <w:gridCol w:w="561"/>
        <w:gridCol w:w="641"/>
        <w:gridCol w:w="496"/>
        <w:gridCol w:w="487"/>
        <w:gridCol w:w="496"/>
        <w:gridCol w:w="486"/>
        <w:gridCol w:w="495"/>
        <w:gridCol w:w="520"/>
        <w:gridCol w:w="495"/>
        <w:gridCol w:w="641"/>
        <w:gridCol w:w="495"/>
        <w:gridCol w:w="486"/>
        <w:gridCol w:w="495"/>
        <w:gridCol w:w="486"/>
        <w:gridCol w:w="495"/>
        <w:gridCol w:w="486"/>
        <w:gridCol w:w="495"/>
        <w:gridCol w:w="641"/>
        <w:gridCol w:w="495"/>
        <w:gridCol w:w="486"/>
        <w:gridCol w:w="495"/>
        <w:gridCol w:w="486"/>
        <w:gridCol w:w="495"/>
      </w:tblGrid>
      <w:tr w:rsidR="007C6BB9" w:rsidRPr="00006989" w14:paraId="67489C11" w14:textId="77777777" w:rsidTr="0076314A">
        <w:trPr>
          <w:trHeight w:val="640"/>
        </w:trPr>
        <w:tc>
          <w:tcPr>
            <w:tcW w:w="1316" w:type="dxa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240BFFD" w14:textId="77777777" w:rsidR="00495C30" w:rsidRPr="00006989" w:rsidRDefault="00495C30" w:rsidP="007C6BB9">
            <w:pPr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</w:p>
        </w:tc>
        <w:tc>
          <w:tcPr>
            <w:tcW w:w="1081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9121BA9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D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2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/partial agonist</w:t>
            </w:r>
          </w:p>
        </w:tc>
        <w:tc>
          <w:tcPr>
            <w:tcW w:w="1081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6BBF890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D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3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/partial agonist</w:t>
            </w:r>
          </w:p>
        </w:tc>
        <w:tc>
          <w:tcPr>
            <w:tcW w:w="1137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43B81CF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H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1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983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9EF9F56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M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1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981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8C0AED5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M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3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1015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30026AE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α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1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1136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7D89A16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α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2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981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B9BEC4D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5-HT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1A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981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7C50330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5-HT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1B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981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C1831A2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5-HT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2A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1136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73514F3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5-HT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2C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981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A71AD48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5-HT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6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  <w:tc>
          <w:tcPr>
            <w:tcW w:w="981" w:type="dxa"/>
            <w:gridSpan w:val="2"/>
            <w:tcBorders>
              <w:bottom w:val="doub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6117881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b/>
                <w:bCs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>5-HT</w:t>
            </w:r>
            <w:r w:rsidRPr="00006989">
              <w:rPr>
                <w:rFonts w:ascii="Palatino Linotype" w:hAnsi="Palatino Linotype"/>
                <w:b/>
                <w:bCs/>
                <w:sz w:val="12"/>
                <w:vertAlign w:val="subscript"/>
                <w:lang w:val="en-GB"/>
              </w:rPr>
              <w:t>7</w:t>
            </w:r>
            <w:r w:rsidRPr="00006989">
              <w:rPr>
                <w:rFonts w:ascii="Palatino Linotype" w:hAnsi="Palatino Linotype"/>
                <w:b/>
                <w:bCs/>
                <w:sz w:val="12"/>
                <w:lang w:val="en-GB"/>
              </w:rPr>
              <w:t xml:space="preserve"> blockade</w:t>
            </w:r>
          </w:p>
        </w:tc>
      </w:tr>
      <w:tr w:rsidR="007C6BB9" w:rsidRPr="00006989" w14:paraId="0B10D881" w14:textId="77777777" w:rsidTr="0076314A">
        <w:trPr>
          <w:trHeight w:val="640"/>
        </w:trPr>
        <w:tc>
          <w:tcPr>
            <w:tcW w:w="13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79822A6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</w:p>
        </w:tc>
        <w:tc>
          <w:tcPr>
            <w:tcW w:w="53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276186A" w14:textId="77777777" w:rsidR="00495C30" w:rsidRPr="00006989" w:rsidRDefault="00495C30" w:rsidP="00EC1F1C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5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79379BF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53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FB242B2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5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4B563E1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64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DC597EF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062ACEE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8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490D8BE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3D79FEE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21F3C10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34FFA0B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52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E3855BB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23DC9B1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64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76F4E5D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41E0F12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034E262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7DD8FF5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9E8995A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B4FC22D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DD8FFD3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8DB4CCC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64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01DED6C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72A34BA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935C460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EBB53A5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384A055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  <w:tc>
          <w:tcPr>
            <w:tcW w:w="49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207A9FB" w14:textId="77777777" w:rsidR="00495C30" w:rsidRPr="00006989" w:rsidRDefault="00495C30" w:rsidP="007C6BB9">
            <w:pPr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C</w:t>
            </w:r>
            <w:r w:rsidRPr="00006989">
              <w:rPr>
                <w:rFonts w:ascii="Palatino Linotype" w:hAnsi="Palatino Linotype"/>
                <w:sz w:val="12"/>
                <w:vertAlign w:val="subscript"/>
                <w:lang w:val="en-GB"/>
              </w:rPr>
              <w:t>R/T</w:t>
            </w:r>
          </w:p>
        </w:tc>
      </w:tr>
      <w:tr w:rsidR="007C6BB9" w:rsidRPr="00006989" w14:paraId="130BEBBA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204E89EF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Chlorpromazine</w:t>
            </w:r>
          </w:p>
        </w:tc>
        <w:tc>
          <w:tcPr>
            <w:tcW w:w="536" w:type="dxa"/>
            <w:noWrap/>
            <w:vAlign w:val="center"/>
            <w:hideMark/>
          </w:tcPr>
          <w:p w14:paraId="000E4ABA" w14:textId="142842E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3F557E30" w14:textId="74EED7F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4DD6CF4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44D9D398" w14:textId="6B2B460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73974608" w14:textId="41D4137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0D669C9E" w14:textId="012C504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349308A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07C0C64B" w14:textId="266010B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0983DEE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2309F09F" w14:textId="5BB0977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20" w:type="dxa"/>
            <w:noWrap/>
            <w:vAlign w:val="center"/>
            <w:hideMark/>
          </w:tcPr>
          <w:p w14:paraId="4F60D4E9" w14:textId="2731AE1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50D4BD9E" w14:textId="0A8CA98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0C7B4179" w14:textId="027575B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6F8B8816" w14:textId="58E2834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56F0989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671BE380" w14:textId="1B3C54D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33F39A3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2370EFDA" w14:textId="3397AD7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3EAE41E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3E242918" w14:textId="01133A9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0C494B33" w14:textId="300DF05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72D68FF5" w14:textId="5D1FD33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2C5D9F3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1EB0F7F0" w14:textId="0AB8C2A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0624839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41D7E8D4" w14:textId="0A8EAB6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3CB6D0B5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B5F08D3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lupenthixol</w:t>
            </w:r>
          </w:p>
        </w:tc>
        <w:tc>
          <w:tcPr>
            <w:tcW w:w="536" w:type="dxa"/>
            <w:noWrap/>
            <w:vAlign w:val="center"/>
            <w:hideMark/>
          </w:tcPr>
          <w:p w14:paraId="17E260B8" w14:textId="4FF3F6B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62A5330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76A4937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22BA7EA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679A4DBF" w14:textId="469D971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25A57A3F" w14:textId="5D2E51A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584F7EE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7CC450B6" w14:textId="068ED8C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12594C6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06D5EA9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5796238F" w14:textId="2CF4CFE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35DF0A54" w14:textId="186559E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489C0923" w14:textId="0BF7E5E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25176EA4" w14:textId="6FAEA58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0EFC44C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7EE7266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04BA6D9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7F0BA1C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7C49702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285FAE7B" w14:textId="470E1B3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79B56E56" w14:textId="0537D87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4056C84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C4E79D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49A5782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6BFFA02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48B0ABA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</w:tr>
      <w:tr w:rsidR="007C6BB9" w:rsidRPr="00006989" w14:paraId="3C5CC8CE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C7186D2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Fluphenazine</w:t>
            </w:r>
          </w:p>
        </w:tc>
        <w:tc>
          <w:tcPr>
            <w:tcW w:w="536" w:type="dxa"/>
            <w:noWrap/>
            <w:vAlign w:val="center"/>
            <w:hideMark/>
          </w:tcPr>
          <w:p w14:paraId="3A4E02AD" w14:textId="0556577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5DC97F4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624141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0122AB2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2A0C4B30" w14:textId="3E13F5A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34AD3260" w14:textId="079C0FF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73726C3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07AE92A7" w14:textId="547DCC5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4F3CB48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66E7AC03" w14:textId="55599C5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60BED5AA" w14:textId="6D2905F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1417CE26" w14:textId="4323E57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704C5727" w14:textId="6EBA81F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3BB85AB8" w14:textId="7347C12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2A7D1FE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1D3CEF2E" w14:textId="46C08F1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45B0758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1D999044" w14:textId="50033D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27403A7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66100F84" w14:textId="3C4761C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113039CF" w14:textId="2CC10B3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02268189" w14:textId="0B44F8B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A44154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40EFFFBC" w14:textId="1D5A693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5232A4B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7BE5DD03" w14:textId="0FA50CE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</w:tr>
      <w:tr w:rsidR="007C6BB9" w:rsidRPr="00006989" w14:paraId="05FBC14B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E906578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Haloperidol</w:t>
            </w:r>
          </w:p>
        </w:tc>
        <w:tc>
          <w:tcPr>
            <w:tcW w:w="536" w:type="dxa"/>
            <w:noWrap/>
            <w:vAlign w:val="center"/>
            <w:hideMark/>
          </w:tcPr>
          <w:p w14:paraId="1491963F" w14:textId="0F982B8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303DA6B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83153F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276EAE8E" w14:textId="747E72F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5C2B3B2D" w14:textId="39A663B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018A1308" w14:textId="4D0F3B9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7" w:type="dxa"/>
            <w:noWrap/>
            <w:vAlign w:val="center"/>
            <w:hideMark/>
          </w:tcPr>
          <w:p w14:paraId="2908B9A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4EC7FC49" w14:textId="574D544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69266B1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01E6A54D" w14:textId="27F1932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086035F2" w14:textId="7BAA762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6E023684" w14:textId="1FF3CC6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65F2603A" w14:textId="66A3699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1E626C8F" w14:textId="426E1AC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40EB7B7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24EC9C69" w14:textId="202D3BA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24393E9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4323D80A" w14:textId="6B791BA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5123CAA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65224C65" w14:textId="7D94054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6FD9B5D3" w14:textId="1FA2628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0E215884" w14:textId="133216D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304D72F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2640D569" w14:textId="7A01B13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2047E8E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01BE8B89" w14:textId="4BB15F8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</w:tr>
      <w:tr w:rsidR="007C6BB9" w:rsidRPr="00006989" w14:paraId="0CEF3E09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26330868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Loxapine </w:t>
            </w:r>
          </w:p>
        </w:tc>
        <w:tc>
          <w:tcPr>
            <w:tcW w:w="536" w:type="dxa"/>
            <w:noWrap/>
            <w:vAlign w:val="center"/>
            <w:hideMark/>
          </w:tcPr>
          <w:p w14:paraId="0ED6440F" w14:textId="05936D3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4CFDA636" w14:textId="6F4A996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39DE550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216FA809" w14:textId="2DE34BC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538E1C3D" w14:textId="74D3147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0DDE2821" w14:textId="6208F51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1EB636E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4F652F9B" w14:textId="6A4ED5B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77E0388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6FE59078" w14:textId="6B697E5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520" w:type="dxa"/>
            <w:noWrap/>
            <w:vAlign w:val="center"/>
            <w:hideMark/>
          </w:tcPr>
          <w:p w14:paraId="54E44E7E" w14:textId="02E964F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55A41E33" w14:textId="3E31DDC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14276FFC" w14:textId="67E5AD2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47FFC7C6" w14:textId="0CBF7EE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3A9FDDB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220A30DE" w14:textId="0D38882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7C0177A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5F576A86" w14:textId="3546625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379E8D7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58A4FE11" w14:textId="08C1C02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4CB3C018" w14:textId="0AB7F50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26DD4478" w14:textId="7204426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11986AB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1F42AE06" w14:textId="425080C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5C1AD0D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0BCB2FA3" w14:textId="7BD2BF8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3A204A0F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512B8D20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Methotrimeprazine</w:t>
            </w:r>
          </w:p>
        </w:tc>
        <w:tc>
          <w:tcPr>
            <w:tcW w:w="536" w:type="dxa"/>
            <w:noWrap/>
            <w:vAlign w:val="center"/>
            <w:hideMark/>
          </w:tcPr>
          <w:p w14:paraId="0ED1E4C3" w14:textId="59CFA54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2541C20A" w14:textId="0339603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36" w:type="dxa"/>
            <w:noWrap/>
            <w:vAlign w:val="center"/>
            <w:hideMark/>
          </w:tcPr>
          <w:p w14:paraId="66BDD21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1B32DCF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095379D9" w14:textId="68EBF9A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6276415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7" w:type="dxa"/>
            <w:noWrap/>
            <w:vAlign w:val="center"/>
            <w:hideMark/>
          </w:tcPr>
          <w:p w14:paraId="6DB47ED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4072E3B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12967C4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322AB4B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2B63B32A" w14:textId="7C5427C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2ADD0E3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7D76A05A" w14:textId="4DDD451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4AF2972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79C9F5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2E99719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4FA8B04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157EC97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3C03ACE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740BF4A0" w14:textId="77CBA78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09B48382" w14:textId="70A442C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6D25BC8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BBFABD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6330348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4B5C7F6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368F7FA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</w:tr>
      <w:tr w:rsidR="007C6BB9" w:rsidRPr="00006989" w14:paraId="7423A3DA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03C603FC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Periciazine</w:t>
            </w:r>
          </w:p>
        </w:tc>
        <w:tc>
          <w:tcPr>
            <w:tcW w:w="536" w:type="dxa"/>
            <w:noWrap/>
            <w:vAlign w:val="center"/>
            <w:hideMark/>
          </w:tcPr>
          <w:p w14:paraId="5E93888D" w14:textId="2A93EF2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5CEA774A" w14:textId="0BB818A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29EF4B9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5C32D2E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24D241A9" w14:textId="42ACAC0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312DC46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7" w:type="dxa"/>
            <w:noWrap/>
            <w:vAlign w:val="center"/>
            <w:hideMark/>
          </w:tcPr>
          <w:p w14:paraId="43D3FB8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36665E8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10449EF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3392EEE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26E3DBDA" w14:textId="26A1C95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0E75FC1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5F539853" w14:textId="34E6714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25078FEE" w14:textId="7164D52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2E2966E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055D12F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EAD7B4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405F1BB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1BB671C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4136B6C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6B0EDCF0" w14:textId="7D9E1FC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343ECB9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68142E3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693D410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6DF495F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5B29F83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</w:tr>
      <w:tr w:rsidR="007C6BB9" w:rsidRPr="00006989" w14:paraId="6D4FC83A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1651CE8B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Perphenazine</w:t>
            </w:r>
          </w:p>
        </w:tc>
        <w:tc>
          <w:tcPr>
            <w:tcW w:w="536" w:type="dxa"/>
            <w:noWrap/>
            <w:vAlign w:val="center"/>
            <w:hideMark/>
          </w:tcPr>
          <w:p w14:paraId="5B6D7725" w14:textId="7B3E958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1180BFA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34625A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051EDD9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0C27E1F8" w14:textId="7989F5E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7114A116" w14:textId="3D2FFE9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7" w:type="dxa"/>
            <w:noWrap/>
            <w:vAlign w:val="center"/>
            <w:hideMark/>
          </w:tcPr>
          <w:p w14:paraId="3F74B97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7BFBB011" w14:textId="2EEF33D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019E71F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3686D8E3" w14:textId="0DC7D8E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6E3B533B" w14:textId="239CA0D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74F4F0C5" w14:textId="2221AEB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73C5BCF6" w14:textId="17C2D24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03EF0BE7" w14:textId="0A7E645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04A84B0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47520DAD" w14:textId="7423F3B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31E3750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7E0E26F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7FFA019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351BBD52" w14:textId="6887766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043AC6F0" w14:textId="48DA5C0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5DEE97FD" w14:textId="2CCA394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2549A49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153C3356" w14:textId="655D9B7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418A351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6E23C52A" w14:textId="0D3F3D4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3FB15566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28C14F89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Pimozide </w:t>
            </w:r>
          </w:p>
        </w:tc>
        <w:tc>
          <w:tcPr>
            <w:tcW w:w="536" w:type="dxa"/>
            <w:noWrap/>
            <w:vAlign w:val="center"/>
            <w:hideMark/>
          </w:tcPr>
          <w:p w14:paraId="1B14F4FE" w14:textId="70B5FD5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0E076CEC" w14:textId="77C797A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4DEA597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32784D1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4C31E057" w14:textId="4742209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30784EE9" w14:textId="597C57D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7" w:type="dxa"/>
            <w:noWrap/>
            <w:vAlign w:val="center"/>
            <w:hideMark/>
          </w:tcPr>
          <w:p w14:paraId="12780A4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222FF4A8" w14:textId="367290F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24C98BD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6306F43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1CD41A3B" w14:textId="0CD9DC8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0FFF1603" w14:textId="786FC18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47FC3CFE" w14:textId="75235AD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32BCB630" w14:textId="6030905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0CA6281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5D5C5C88" w14:textId="319C114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3B56C25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0A6B7EB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8EA1CC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285E213C" w14:textId="27B3C93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3E2DBDB5" w14:textId="0F863FA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7BD3AA75" w14:textId="4C00246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023F455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5052DCD0" w14:textId="6A59A8C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15EDEDB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63C60B6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</w:tr>
      <w:tr w:rsidR="007C6BB9" w:rsidRPr="00006989" w14:paraId="3C20C014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11260D1D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Thioridazine</w:t>
            </w:r>
          </w:p>
        </w:tc>
        <w:tc>
          <w:tcPr>
            <w:tcW w:w="536" w:type="dxa"/>
            <w:noWrap/>
            <w:vAlign w:val="center"/>
            <w:hideMark/>
          </w:tcPr>
          <w:p w14:paraId="7BD1C9F4" w14:textId="49C3581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3A3D8D3A" w14:textId="214D55A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665FC00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02561A0C" w14:textId="195A028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3C31E180" w14:textId="212C305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60A4CC9C" w14:textId="2051241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2D4A56B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17EE50E0" w14:textId="200FCE0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2CA16E6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481534C4" w14:textId="3430B96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20" w:type="dxa"/>
            <w:noWrap/>
            <w:vAlign w:val="center"/>
            <w:hideMark/>
          </w:tcPr>
          <w:p w14:paraId="70962AC0" w14:textId="4825593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4BF30900" w14:textId="25D9752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45AD2B94" w14:textId="1C969B3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1F6D99CB" w14:textId="7EDF99F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4AB1D01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22891046" w14:textId="5ED126E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7F4201F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2251D425" w14:textId="42F9C8B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3844558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3090E2F9" w14:textId="2CC7503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41602B45" w14:textId="1F7D775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2168D47A" w14:textId="4695D9B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4DAC211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5F7D4D5C" w14:textId="12D0F19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650DA78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57DFB49D" w14:textId="78EEAB8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0A95DF7C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F759F53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Thiothixene</w:t>
            </w:r>
          </w:p>
        </w:tc>
        <w:tc>
          <w:tcPr>
            <w:tcW w:w="536" w:type="dxa"/>
            <w:noWrap/>
            <w:vAlign w:val="center"/>
            <w:hideMark/>
          </w:tcPr>
          <w:p w14:paraId="6E6E07BE" w14:textId="33122AE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0E2C070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A1551F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2EF5FE5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2E2C383D" w14:textId="46023CE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717638B3" w14:textId="70C7A2F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5F6A223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05B057B4" w14:textId="17D4C8C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59214A3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6D27FD4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322DB2CA" w14:textId="2DC8CFB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1E30C939" w14:textId="72351F3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641" w:type="dxa"/>
            <w:noWrap/>
            <w:vAlign w:val="center"/>
            <w:hideMark/>
          </w:tcPr>
          <w:p w14:paraId="50A46161" w14:textId="44BF16F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4D389FA1" w14:textId="30C8A03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050B1B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02BE853D" w14:textId="618026F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620A1AC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38B1FED1" w14:textId="5B9C11B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F895D1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73C4E191" w14:textId="72617CB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630E69F1" w14:textId="3B6645D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3B031C8A" w14:textId="72B6FE6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016AB9B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76647F2B" w14:textId="520DE3D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086F89F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3A0C729E" w14:textId="2335D12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3626B5D4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32AB417C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Trifluoperazine</w:t>
            </w:r>
          </w:p>
        </w:tc>
        <w:tc>
          <w:tcPr>
            <w:tcW w:w="536" w:type="dxa"/>
            <w:noWrap/>
            <w:vAlign w:val="center"/>
            <w:hideMark/>
          </w:tcPr>
          <w:p w14:paraId="6EFBF6AE" w14:textId="168A2C5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533359BC" w14:textId="579F828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74066A1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3522058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753AACA2" w14:textId="560F86D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66FDC394" w14:textId="5E5182E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7" w:type="dxa"/>
            <w:noWrap/>
            <w:vAlign w:val="center"/>
            <w:hideMark/>
          </w:tcPr>
          <w:p w14:paraId="3044E10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5D78ADD7" w14:textId="5202623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79B2001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3CB9B31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3B19540D" w14:textId="6964488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55BA3B81" w14:textId="0B6CC85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6489BA53" w14:textId="2981EB1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12BDE2AA" w14:textId="3DEEA2E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19AD457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274D9D93" w14:textId="37649EF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67A2D99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6D82FAE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4E069D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4048B1DF" w14:textId="1339F31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3FDC9945" w14:textId="6107854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0CF0BD11" w14:textId="0F4FD67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0A91F63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1C9F68EF" w14:textId="400558D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2A89613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7362F38F" w14:textId="294C297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</w:tr>
      <w:tr w:rsidR="007C6BB9" w:rsidRPr="00006989" w14:paraId="75E95362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061A49AE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Zuclopenthixol</w:t>
            </w:r>
          </w:p>
        </w:tc>
        <w:tc>
          <w:tcPr>
            <w:tcW w:w="536" w:type="dxa"/>
            <w:noWrap/>
            <w:vAlign w:val="center"/>
            <w:hideMark/>
          </w:tcPr>
          <w:p w14:paraId="39894C83" w14:textId="6614A00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63490F2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04D876D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7F54A84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6DC82A71" w14:textId="37D2C90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33112710" w14:textId="668A7EC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34146DF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0ECAD4A7" w14:textId="2BD074A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64CC83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1AA891C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4FED9646" w14:textId="7CA628C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68AAD57E" w14:textId="62E7106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7CCD2959" w14:textId="5EE5FDA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65B82EB8" w14:textId="02BC64D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65E53E8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269DB52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0B3ADA9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6BE12C7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3872FDD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2E80CE4A" w14:textId="6783213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1E76B4AB" w14:textId="69BF844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4AFDB80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028A797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1563245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17763AC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2DBAE4D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</w:tr>
      <w:tr w:rsidR="007C6BB9" w:rsidRPr="00006989" w14:paraId="684CF246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1330C38D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Asenapine          </w:t>
            </w:r>
          </w:p>
        </w:tc>
        <w:tc>
          <w:tcPr>
            <w:tcW w:w="536" w:type="dxa"/>
            <w:noWrap/>
            <w:vAlign w:val="center"/>
            <w:hideMark/>
          </w:tcPr>
          <w:p w14:paraId="50CAAFE5" w14:textId="6E075CE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0ACABC76" w14:textId="1BAF02B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1EACAD4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6180F973" w14:textId="4AFF447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2BEE9D80" w14:textId="005D5DB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7C1D007A" w14:textId="283EF5A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7" w:type="dxa"/>
            <w:noWrap/>
            <w:vAlign w:val="center"/>
            <w:hideMark/>
          </w:tcPr>
          <w:p w14:paraId="7FA8455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757A53DB" w14:textId="4B61A1E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70EFEC9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3F55778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4CD7B2A3" w14:textId="7AF83FF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09ECF853" w14:textId="24864D1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62FF4B36" w14:textId="1FB0A21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76F54642" w14:textId="693F21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3A95448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0B735800" w14:textId="6167915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6303A0C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1D3B2B7D" w14:textId="687BAF4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02001B4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592417F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58B91589" w14:textId="4E7B87E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4F7C045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14:paraId="63BF095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32D748D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14:paraId="08125D5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43928D8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</w:tr>
      <w:tr w:rsidR="007C6BB9" w:rsidRPr="00006989" w14:paraId="189E29E0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6AF74D08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Clozapine</w:t>
            </w:r>
          </w:p>
        </w:tc>
        <w:tc>
          <w:tcPr>
            <w:tcW w:w="536" w:type="dxa"/>
            <w:noWrap/>
            <w:vAlign w:val="center"/>
            <w:hideMark/>
          </w:tcPr>
          <w:p w14:paraId="2C531170" w14:textId="1C1466E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09D0ADF6" w14:textId="4793345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536" w:type="dxa"/>
            <w:noWrap/>
            <w:vAlign w:val="center"/>
            <w:hideMark/>
          </w:tcPr>
          <w:p w14:paraId="25AE79A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317DD9DB" w14:textId="7729725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641" w:type="dxa"/>
            <w:noWrap/>
            <w:vAlign w:val="center"/>
            <w:hideMark/>
          </w:tcPr>
          <w:p w14:paraId="441B6666" w14:textId="08D6908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6A34279A" w14:textId="79F1359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7" w:type="dxa"/>
            <w:noWrap/>
            <w:vAlign w:val="center"/>
            <w:hideMark/>
          </w:tcPr>
          <w:p w14:paraId="6DE022E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4AA7B73B" w14:textId="4735354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1F2D3F0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25D6EAC6" w14:textId="2F4D8E8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20" w:type="dxa"/>
            <w:noWrap/>
            <w:vAlign w:val="center"/>
            <w:hideMark/>
          </w:tcPr>
          <w:p w14:paraId="40F96680" w14:textId="4EAABFF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3ADE1BA9" w14:textId="5CEF5F4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75D7F018" w14:textId="7788692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7822B06B" w14:textId="324FEE4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65D6E1B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7F9D47FF" w14:textId="2CA9B34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4FDFF5C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5DE49BBF" w14:textId="32418F6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2637E10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48C09FEF" w14:textId="3F54A20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20C47E3A" w14:textId="6FA4310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2D2B27DA" w14:textId="630F2AE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6BA4932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23AF6CBC" w14:textId="65BD03B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1BEB291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2794F595" w14:textId="0D12F8E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4E204192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06B93A90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Iloperidone</w:t>
            </w:r>
          </w:p>
        </w:tc>
        <w:tc>
          <w:tcPr>
            <w:tcW w:w="536" w:type="dxa"/>
            <w:noWrap/>
            <w:vAlign w:val="center"/>
            <w:hideMark/>
          </w:tcPr>
          <w:p w14:paraId="0B086508" w14:textId="2528135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5C1898A8" w14:textId="3EABFB6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36" w:type="dxa"/>
            <w:noWrap/>
            <w:vAlign w:val="center"/>
            <w:hideMark/>
          </w:tcPr>
          <w:p w14:paraId="36A53A1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7BB1CAF5" w14:textId="47ECD76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6EC413F5" w14:textId="65335A8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733EA10D" w14:textId="5519689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7" w:type="dxa"/>
            <w:noWrap/>
            <w:vAlign w:val="center"/>
            <w:hideMark/>
          </w:tcPr>
          <w:p w14:paraId="44B5641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7DCD7D46" w14:textId="07C4B20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4F4BEC1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2EAD7D16" w14:textId="22AF1D0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50A46E16" w14:textId="23D72F6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4F202B91" w14:textId="653D2DE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203430E5" w14:textId="6ECD286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0D448528" w14:textId="51E9B4A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8B4F95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71CE6614" w14:textId="54BA959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62F078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2541707C" w14:textId="20D9B54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5A850AB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3CF97EE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4A871F84" w14:textId="626910F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3CD0E77D" w14:textId="2EBF222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354D8CC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7B1DF352" w14:textId="3C6DD2B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470C92D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486B0EB6" w14:textId="0C58A2E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</w:tr>
      <w:tr w:rsidR="007C6BB9" w:rsidRPr="00006989" w14:paraId="710E3907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68055A1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Sertindole</w:t>
            </w:r>
          </w:p>
        </w:tc>
        <w:tc>
          <w:tcPr>
            <w:tcW w:w="536" w:type="dxa"/>
            <w:noWrap/>
            <w:vAlign w:val="center"/>
            <w:hideMark/>
          </w:tcPr>
          <w:p w14:paraId="4461E84A" w14:textId="61D0B4F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7B1940D0" w14:textId="6C79723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12D854E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103E5779" w14:textId="6DBFC35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42AE74DB" w14:textId="39BB8DD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39C5BC5E" w14:textId="080678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7" w:type="dxa"/>
            <w:noWrap/>
            <w:vAlign w:val="center"/>
            <w:hideMark/>
          </w:tcPr>
          <w:p w14:paraId="71D82E9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0D7FA1BC" w14:textId="174426A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746C652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7D71DB1D" w14:textId="6C74A59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13EFE63E" w14:textId="4C42EC6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756091FE" w14:textId="797ADF9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14CDA354" w14:textId="1439F87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2FFF9047" w14:textId="268EA13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7A4EC78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3B4ABC00" w14:textId="646165A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3D1B1A0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53C14F36" w14:textId="3402089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3A08A2F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786070C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26D2C7ED" w14:textId="24BF14C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7F4C95E7" w14:textId="1128146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381FB1B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32F15116" w14:textId="1C6FF3B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6EC074C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684D1AE9" w14:textId="30F1419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34EEEBEC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9AEC052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Lumateperone</w:t>
            </w:r>
          </w:p>
        </w:tc>
        <w:tc>
          <w:tcPr>
            <w:tcW w:w="536" w:type="dxa"/>
            <w:noWrap/>
            <w:vAlign w:val="center"/>
            <w:hideMark/>
          </w:tcPr>
          <w:p w14:paraId="5014F084" w14:textId="650EA31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4E5BD2EA" w14:textId="7D3F6CE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36" w:type="dxa"/>
            <w:noWrap/>
            <w:vAlign w:val="center"/>
            <w:hideMark/>
          </w:tcPr>
          <w:p w14:paraId="33B7487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196458A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39A89F9B" w14:textId="27B8B7D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14FFE0F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7" w:type="dxa"/>
            <w:noWrap/>
            <w:vAlign w:val="center"/>
            <w:hideMark/>
          </w:tcPr>
          <w:p w14:paraId="37662D8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65EDB76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6BA129E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20D1741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1E5E4815" w14:textId="515BEEC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21FFFEEF" w14:textId="0E495B7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74E3DE3A" w14:textId="5EB0847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64D15B3E" w14:textId="1B3D1C5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4EA6433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5B6EAD0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3FF13AB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24664F6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040102D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35D7364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1C49BD13" w14:textId="402C1E4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53E74ABB" w14:textId="6E547F3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6B2AD70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6588F5D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24D586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7C466DC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</w:tr>
      <w:tr w:rsidR="007C6BB9" w:rsidRPr="00006989" w14:paraId="75A7D7D7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CDD9B38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Lurasidone</w:t>
            </w:r>
          </w:p>
        </w:tc>
        <w:tc>
          <w:tcPr>
            <w:tcW w:w="536" w:type="dxa"/>
            <w:noWrap/>
            <w:vAlign w:val="center"/>
            <w:hideMark/>
          </w:tcPr>
          <w:p w14:paraId="6C988F0E" w14:textId="009275C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33B4F284" w14:textId="237DD5F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3FC8711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07A86A76" w14:textId="3EDE652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6308ED2F" w14:textId="20E374B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68800661" w14:textId="6720C7B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7" w:type="dxa"/>
            <w:noWrap/>
            <w:vAlign w:val="center"/>
            <w:hideMark/>
          </w:tcPr>
          <w:p w14:paraId="12819D1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11736940" w14:textId="4A8C3FA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1399681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7F3AD16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0E816712" w14:textId="2650D71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155BC5A1" w14:textId="2842985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7CB96BC7" w14:textId="01936BA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7068BDA2" w14:textId="52E0FAA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7D3FD1E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14658ED3" w14:textId="57FD22B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1724F5C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7FF5341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7CDD73E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56B3913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41D715BE" w14:textId="78F8B29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7369F249" w14:textId="2432C00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4280D9A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642B7EC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73AAF28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0027104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</w:tr>
      <w:tr w:rsidR="007C6BB9" w:rsidRPr="00006989" w14:paraId="21653899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3105CD3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Olanzapine</w:t>
            </w:r>
          </w:p>
        </w:tc>
        <w:tc>
          <w:tcPr>
            <w:tcW w:w="536" w:type="dxa"/>
            <w:noWrap/>
            <w:vAlign w:val="center"/>
            <w:hideMark/>
          </w:tcPr>
          <w:p w14:paraId="65C5ED55" w14:textId="240FC1D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752EB82F" w14:textId="03E4A09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36" w:type="dxa"/>
            <w:noWrap/>
            <w:vAlign w:val="center"/>
            <w:hideMark/>
          </w:tcPr>
          <w:p w14:paraId="1C5CC8E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2E941A10" w14:textId="0586240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02B8B0FB" w14:textId="137B113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026A4682" w14:textId="435C746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7" w:type="dxa"/>
            <w:noWrap/>
            <w:vAlign w:val="center"/>
            <w:hideMark/>
          </w:tcPr>
          <w:p w14:paraId="421F9AF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51897109" w14:textId="310A945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20C2410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5744C24A" w14:textId="6FC7E69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20" w:type="dxa"/>
            <w:noWrap/>
            <w:vAlign w:val="center"/>
            <w:hideMark/>
          </w:tcPr>
          <w:p w14:paraId="03DE858D" w14:textId="262EBF6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0AB61E95" w14:textId="0F5B557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07C001FD" w14:textId="697DC18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6C1901CD" w14:textId="0F71D71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6670CD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0A642EDC" w14:textId="4E67A24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40665B7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31D041F2" w14:textId="0854F9C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D7EA69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1ECA1293" w14:textId="020AF85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493766D2" w14:textId="30BCB47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6D7062D3" w14:textId="78A6401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0B8C1F0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198E4800" w14:textId="1CCF3BA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026CEB4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278B2DB5" w14:textId="3EBC627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</w:tr>
      <w:tr w:rsidR="007C6BB9" w:rsidRPr="00006989" w14:paraId="7BC03F08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33906C5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Zotepine</w:t>
            </w:r>
          </w:p>
        </w:tc>
        <w:tc>
          <w:tcPr>
            <w:tcW w:w="536" w:type="dxa"/>
            <w:noWrap/>
            <w:vAlign w:val="center"/>
            <w:hideMark/>
          </w:tcPr>
          <w:p w14:paraId="7DC58E73" w14:textId="7CFB297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1EF6DEA5" w14:textId="17932D1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536" w:type="dxa"/>
            <w:noWrap/>
            <w:vAlign w:val="center"/>
            <w:hideMark/>
          </w:tcPr>
          <w:p w14:paraId="7FC825F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3C66A178" w14:textId="75127F5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484D5FEB" w14:textId="0A166BB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5B65A6B7" w14:textId="3A0EF92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7" w:type="dxa"/>
            <w:noWrap/>
            <w:vAlign w:val="center"/>
            <w:hideMark/>
          </w:tcPr>
          <w:p w14:paraId="65B9AD5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1F3BF445" w14:textId="20113DF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5A16B2B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33D3D4ED" w14:textId="48479E4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520" w:type="dxa"/>
            <w:noWrap/>
            <w:vAlign w:val="center"/>
            <w:hideMark/>
          </w:tcPr>
          <w:p w14:paraId="609C60E3" w14:textId="664F4BE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6A3DC7AB" w14:textId="0A93DAB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5F21D7D7" w14:textId="7D913DF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30624273" w14:textId="551507B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449C0C7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31973781" w14:textId="2B4EB35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139168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5621D12B" w14:textId="5A9A63E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6A624B3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57EB7835" w14:textId="1EA9B46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7F6F682F" w14:textId="2A5C040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6FFCD898" w14:textId="2E28A02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520E336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05D7F8AD" w14:textId="370EED8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496BC60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46992228" w14:textId="6C6147E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4C661548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193F0255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Paliperidone</w:t>
            </w:r>
          </w:p>
        </w:tc>
        <w:tc>
          <w:tcPr>
            <w:tcW w:w="536" w:type="dxa"/>
            <w:noWrap/>
            <w:vAlign w:val="center"/>
            <w:hideMark/>
          </w:tcPr>
          <w:p w14:paraId="21492410" w14:textId="4F7ACE2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0DF94199" w14:textId="674D26A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2E563E8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3DA8D658" w14:textId="7D7F340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1133D500" w14:textId="5375272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0C7F0B1D" w14:textId="648C14C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00DA0E2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485DFE5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8F2C8A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7507FEA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4EC0A2DC" w14:textId="3844C4A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4F349E46" w14:textId="508AD58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30A8C0CB" w14:textId="7DD9139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54F8EBA9" w14:textId="69BA7DE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6C7589E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74388F7A" w14:textId="113C6D0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38E5217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4941026E" w14:textId="58C5E2E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5E07250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5323788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12D45CE4" w14:textId="493FF2D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77FC5BFC" w14:textId="4C8E535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2761C57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6CE21876" w14:textId="1424A3E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38D14EB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50C5B964" w14:textId="0F055AB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469CFEDC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034B50D7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lastRenderedPageBreak/>
              <w:t>Quetiapine</w:t>
            </w:r>
          </w:p>
        </w:tc>
        <w:tc>
          <w:tcPr>
            <w:tcW w:w="536" w:type="dxa"/>
            <w:noWrap/>
            <w:vAlign w:val="center"/>
            <w:hideMark/>
          </w:tcPr>
          <w:p w14:paraId="7B68E7DF" w14:textId="329C7F6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029456D2" w14:textId="2BA8764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536" w:type="dxa"/>
            <w:noWrap/>
            <w:vAlign w:val="center"/>
            <w:hideMark/>
          </w:tcPr>
          <w:p w14:paraId="0FD363A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3BA1A07C" w14:textId="73DC3F8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641" w:type="dxa"/>
            <w:noWrap/>
            <w:vAlign w:val="center"/>
            <w:hideMark/>
          </w:tcPr>
          <w:p w14:paraId="429677BC" w14:textId="53A38F8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217C341A" w14:textId="7EAFFDA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34E783E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30BB8F61" w14:textId="618C70C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2678560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71882F10" w14:textId="3284DAF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10827CB1" w14:textId="43A63B6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78F639C9" w14:textId="640C954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1913C9A9" w14:textId="18CC210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272C12C4" w14:textId="1C7B2F4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60D8AFC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73DC8FE7" w14:textId="67E725A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6F89819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093E1EB5" w14:textId="063636C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2F2CC1E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63184F1A" w14:textId="0C139B9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369F8684" w14:textId="327930C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20F84947" w14:textId="16BF7CF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701FDBA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113B15C7" w14:textId="319F232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22BF211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1964AF12" w14:textId="63F4368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</w:tr>
      <w:tr w:rsidR="007C6BB9" w:rsidRPr="00006989" w14:paraId="7FAF6C01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0FEA160A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Amisulpride</w:t>
            </w:r>
          </w:p>
        </w:tc>
        <w:tc>
          <w:tcPr>
            <w:tcW w:w="536" w:type="dxa"/>
            <w:noWrap/>
            <w:vAlign w:val="center"/>
            <w:hideMark/>
          </w:tcPr>
          <w:p w14:paraId="225C487D" w14:textId="5B91428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4955A87E" w14:textId="6FEF5D0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762DD5B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576DD069" w14:textId="07A118B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2AE125AF" w14:textId="444D244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1A6F86B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7" w:type="dxa"/>
            <w:noWrap/>
            <w:vAlign w:val="center"/>
            <w:hideMark/>
          </w:tcPr>
          <w:p w14:paraId="4390C42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23C298B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7B6957F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136023AE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6A457D62" w14:textId="3678FCA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06E81B2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11658480" w14:textId="39CC511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7E98EF39" w14:textId="7E08A3D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4C1E5DE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4405856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22DB2DB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4D74830B" w14:textId="7C7736C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09D4092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266ED915" w14:textId="5230931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641" w:type="dxa"/>
            <w:noWrap/>
            <w:vAlign w:val="center"/>
            <w:hideMark/>
          </w:tcPr>
          <w:p w14:paraId="058AC6E9" w14:textId="7C62C50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37FD88A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147118E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51D46D3E" w14:textId="79EB926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5D6FC6E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242D7A09" w14:textId="19D5CE9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</w:tr>
      <w:tr w:rsidR="007C6BB9" w:rsidRPr="00006989" w14:paraId="3CE756E5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07CF602C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Risperidone</w:t>
            </w:r>
          </w:p>
        </w:tc>
        <w:tc>
          <w:tcPr>
            <w:tcW w:w="536" w:type="dxa"/>
            <w:noWrap/>
            <w:vAlign w:val="center"/>
            <w:hideMark/>
          </w:tcPr>
          <w:p w14:paraId="39A92A90" w14:textId="1722D1D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29D2A118" w14:textId="2202E00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107AD3D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531D8279" w14:textId="1B293FE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2E232B9B" w14:textId="49C4B20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164CB65F" w14:textId="6E90838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17FD24E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657E0D0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2FC5E41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55CB0796" w14:textId="006070E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68EEF429" w14:textId="3588BDE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3219AD99" w14:textId="2695348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1E25A538" w14:textId="00F612D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254018A2" w14:textId="1102A0F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26FDB6A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6E55CAAF" w14:textId="5FDDF1D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6C4D927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76F98313" w14:textId="06F55A0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5D265C9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23BC2F2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056AD560" w14:textId="3DF7899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6E88794C" w14:textId="3A2A4BF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04A2460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606475B2" w14:textId="3DC7118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090405A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7A58D4C4" w14:textId="7BB2CF2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</w:tr>
      <w:tr w:rsidR="007C6BB9" w:rsidRPr="00006989" w14:paraId="5CC34DED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11FD540E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Ziprasidone</w:t>
            </w:r>
          </w:p>
        </w:tc>
        <w:tc>
          <w:tcPr>
            <w:tcW w:w="536" w:type="dxa"/>
            <w:noWrap/>
            <w:vAlign w:val="center"/>
            <w:hideMark/>
          </w:tcPr>
          <w:p w14:paraId="3E8E4DCA" w14:textId="2F4948B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545" w:type="dxa"/>
            <w:noWrap/>
            <w:vAlign w:val="center"/>
            <w:hideMark/>
          </w:tcPr>
          <w:p w14:paraId="744B1AC4" w14:textId="50CDE36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004ECFF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6A8DB6E8" w14:textId="1E8A47D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59AEE39C" w14:textId="204A50F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255EAD2B" w14:textId="4F36B50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3C2607C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1A04A61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3F63DF6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757E243E" w14:textId="008A753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034156B6" w14:textId="0DB3B61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7CA84514" w14:textId="1851E8B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5E6EFC9D" w14:textId="14F8FF0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62DDF69D" w14:textId="36D7198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784ACE3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68D6AE88" w14:textId="77D81F0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0EF2966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0B810F6B" w14:textId="6F7C9E16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7139241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382B0E67" w14:textId="42174FE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66D46327" w14:textId="23C8F5C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7CECB1EC" w14:textId="379D580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1F72940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09A4F283" w14:textId="171CECC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17F840A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29D49E22" w14:textId="3F0C10A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</w:tr>
      <w:tr w:rsidR="007C6BB9" w:rsidRPr="00006989" w14:paraId="32826CD5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4B915331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Aripiprazole</w:t>
            </w:r>
            <w:r w:rsidRPr="00006989">
              <w:rPr>
                <w:rFonts w:ascii="Palatino Linotype" w:hAnsi="Palatino Linotype"/>
                <w:sz w:val="12"/>
                <w:vertAlign w:val="superscript"/>
                <w:lang w:val="en-GB"/>
              </w:rPr>
              <w:t>(a)</w:t>
            </w:r>
          </w:p>
        </w:tc>
        <w:tc>
          <w:tcPr>
            <w:tcW w:w="536" w:type="dxa"/>
            <w:noWrap/>
            <w:vAlign w:val="center"/>
            <w:hideMark/>
          </w:tcPr>
          <w:p w14:paraId="21314D54" w14:textId="605F6A32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545" w:type="dxa"/>
            <w:noWrap/>
            <w:vAlign w:val="center"/>
            <w:hideMark/>
          </w:tcPr>
          <w:p w14:paraId="7B7050C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ED7C42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568CC856" w14:textId="284B6E6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71EE5F9C" w14:textId="388F9EB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60D6D1BD" w14:textId="556260D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2C39396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2A5C9E15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3E2947C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50B4317A" w14:textId="093EC74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520" w:type="dxa"/>
            <w:noWrap/>
            <w:vAlign w:val="center"/>
            <w:hideMark/>
          </w:tcPr>
          <w:p w14:paraId="2BDB0364" w14:textId="5A0D5D3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0C1DE6A7" w14:textId="0DD5EB5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7226478B" w14:textId="13E451D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41938626" w14:textId="4951CE2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538E33F3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116BCA72" w14:textId="47875B6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6F4230B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59547469" w14:textId="3566615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1802D15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3F26A1DF" w14:textId="0679854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481CAD9F" w14:textId="5D81124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0F3D7CCA" w14:textId="198ACB11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44E9048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3A60BE1D" w14:textId="30D33C7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2C6A220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7EA8F315" w14:textId="03EFC1FE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</w:tr>
      <w:tr w:rsidR="007C6BB9" w:rsidRPr="00006989" w14:paraId="0FE987FA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5095F920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Brexpiprazole</w:t>
            </w:r>
            <w:r w:rsidRPr="00006989">
              <w:rPr>
                <w:rFonts w:ascii="Palatino Linotype" w:hAnsi="Palatino Linotype"/>
                <w:sz w:val="12"/>
                <w:vertAlign w:val="superscript"/>
                <w:lang w:val="en-GB"/>
              </w:rPr>
              <w:t>(a)</w:t>
            </w:r>
          </w:p>
        </w:tc>
        <w:tc>
          <w:tcPr>
            <w:tcW w:w="536" w:type="dxa"/>
            <w:noWrap/>
            <w:vAlign w:val="center"/>
            <w:hideMark/>
          </w:tcPr>
          <w:p w14:paraId="248320FC" w14:textId="1AE0D31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545" w:type="dxa"/>
            <w:noWrap/>
            <w:vAlign w:val="center"/>
            <w:hideMark/>
          </w:tcPr>
          <w:p w14:paraId="55952DA6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7052BC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7C6DF990" w14:textId="69F193F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641" w:type="dxa"/>
            <w:noWrap/>
            <w:vAlign w:val="center"/>
            <w:hideMark/>
          </w:tcPr>
          <w:p w14:paraId="220BFBF4" w14:textId="0E5A18C8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40CD962F" w14:textId="7E084F9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2A075B0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773CAA41" w14:textId="632E24C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14:paraId="6D5C8A1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122A14E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736FE010" w14:textId="05A17F1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25F3CE55" w14:textId="4BC7BBE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153F6AEC" w14:textId="7276D8FA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3CF5A39F" w14:textId="3C50A7E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3692D3F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39DA965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14:paraId="11C5E81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70647597" w14:textId="7C86D32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59002282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7538AA6B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19EEB8DE" w14:textId="28D4D1D5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7636E8F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3395825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09B6E9DA" w14:textId="3ABCCE5F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14:paraId="49360F49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39F53B1D" w14:textId="2D07B03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</w:tr>
      <w:tr w:rsidR="007C6BB9" w:rsidRPr="00006989" w14:paraId="5903B012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0D123D64" w14:textId="77777777" w:rsidR="00495C30" w:rsidRPr="00006989" w:rsidRDefault="00495C30" w:rsidP="007C6BB9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Cariprazine</w:t>
            </w:r>
            <w:r w:rsidRPr="00006989">
              <w:rPr>
                <w:rFonts w:ascii="Palatino Linotype" w:hAnsi="Palatino Linotype"/>
                <w:sz w:val="12"/>
                <w:vertAlign w:val="superscript"/>
                <w:lang w:val="en-GB"/>
              </w:rPr>
              <w:t>(a)</w:t>
            </w:r>
          </w:p>
        </w:tc>
        <w:tc>
          <w:tcPr>
            <w:tcW w:w="536" w:type="dxa"/>
            <w:noWrap/>
            <w:vAlign w:val="center"/>
            <w:hideMark/>
          </w:tcPr>
          <w:p w14:paraId="0FC9E851" w14:textId="41F7F01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545" w:type="dxa"/>
            <w:noWrap/>
            <w:vAlign w:val="center"/>
            <w:hideMark/>
          </w:tcPr>
          <w:p w14:paraId="4FE22DB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3017BFC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5AFE419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67275642" w14:textId="582869BD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6" w:type="dxa"/>
            <w:noWrap/>
            <w:vAlign w:val="center"/>
            <w:hideMark/>
          </w:tcPr>
          <w:p w14:paraId="6B250D59" w14:textId="7941342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87" w:type="dxa"/>
            <w:noWrap/>
            <w:vAlign w:val="center"/>
            <w:hideMark/>
          </w:tcPr>
          <w:p w14:paraId="077DF457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06135B64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2FA5BE21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047BD7AD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1E0DB99A" w14:textId="5F62E839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</w:p>
        </w:tc>
        <w:tc>
          <w:tcPr>
            <w:tcW w:w="495" w:type="dxa"/>
            <w:noWrap/>
            <w:vAlign w:val="center"/>
            <w:hideMark/>
          </w:tcPr>
          <w:p w14:paraId="0F9613CD" w14:textId="251EB57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641" w:type="dxa"/>
            <w:noWrap/>
            <w:vAlign w:val="center"/>
            <w:hideMark/>
          </w:tcPr>
          <w:p w14:paraId="0B82648F" w14:textId="45639A4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75</w:t>
            </w:r>
          </w:p>
        </w:tc>
        <w:tc>
          <w:tcPr>
            <w:tcW w:w="495" w:type="dxa"/>
            <w:noWrap/>
            <w:vAlign w:val="center"/>
            <w:hideMark/>
          </w:tcPr>
          <w:p w14:paraId="2458878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735548F8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29DD51FF" w14:textId="77670EDC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14:paraId="2A9F7FE0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43F97EDB" w14:textId="11429C8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5584602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526A0578" w14:textId="518B4BA3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4860C11B" w14:textId="50EC43C0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25</w:t>
            </w:r>
          </w:p>
        </w:tc>
        <w:tc>
          <w:tcPr>
            <w:tcW w:w="495" w:type="dxa"/>
            <w:noWrap/>
            <w:vAlign w:val="center"/>
            <w:hideMark/>
          </w:tcPr>
          <w:p w14:paraId="42DD13F5" w14:textId="1B8328A4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36536E1A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39B3BBF4" w14:textId="492720EB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14:paraId="3F3E57AF" w14:textId="7777777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55B69875" w14:textId="509A1417" w:rsidR="00495C30" w:rsidRPr="00006989" w:rsidRDefault="00495C30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  <w:r w:rsidR="007C6BB9" w:rsidRPr="00006989">
              <w:rPr>
                <w:rFonts w:ascii="Palatino Linotype" w:hAnsi="Palatino Linotype"/>
                <w:sz w:val="12"/>
                <w:lang w:val="en-GB"/>
              </w:rPr>
              <w:t>.</w:t>
            </w: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</w:tr>
      <w:tr w:rsidR="00A40971" w:rsidRPr="00006989" w14:paraId="153C0A84" w14:textId="77777777" w:rsidTr="009D3146">
        <w:trPr>
          <w:trHeight w:val="310"/>
        </w:trPr>
        <w:tc>
          <w:tcPr>
            <w:tcW w:w="1316" w:type="dxa"/>
            <w:noWrap/>
            <w:vAlign w:val="center"/>
            <w:hideMark/>
          </w:tcPr>
          <w:p w14:paraId="73EDC099" w14:textId="77777777" w:rsidR="00A40971" w:rsidRPr="00006989" w:rsidRDefault="00A40971" w:rsidP="00A40971">
            <w:pPr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Theoretical maximum</w:t>
            </w:r>
          </w:p>
        </w:tc>
        <w:tc>
          <w:tcPr>
            <w:tcW w:w="536" w:type="dxa"/>
            <w:noWrap/>
            <w:vAlign w:val="center"/>
            <w:hideMark/>
          </w:tcPr>
          <w:p w14:paraId="03029091" w14:textId="37284241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.5</w:t>
            </w:r>
          </w:p>
        </w:tc>
        <w:tc>
          <w:tcPr>
            <w:tcW w:w="545" w:type="dxa"/>
            <w:noWrap/>
            <w:vAlign w:val="center"/>
            <w:hideMark/>
          </w:tcPr>
          <w:p w14:paraId="1470BC35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3F0F334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545" w:type="dxa"/>
            <w:noWrap/>
            <w:vAlign w:val="center"/>
            <w:hideMark/>
          </w:tcPr>
          <w:p w14:paraId="0DAEFA58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0CC6BD64" w14:textId="0E5B6B9F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.25</w:t>
            </w:r>
          </w:p>
        </w:tc>
        <w:tc>
          <w:tcPr>
            <w:tcW w:w="496" w:type="dxa"/>
            <w:noWrap/>
            <w:vAlign w:val="center"/>
            <w:hideMark/>
          </w:tcPr>
          <w:p w14:paraId="3F5C5A61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7" w:type="dxa"/>
            <w:noWrap/>
            <w:vAlign w:val="center"/>
            <w:hideMark/>
          </w:tcPr>
          <w:p w14:paraId="550405CA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5</w:t>
            </w:r>
          </w:p>
        </w:tc>
        <w:tc>
          <w:tcPr>
            <w:tcW w:w="496" w:type="dxa"/>
            <w:noWrap/>
            <w:vAlign w:val="center"/>
            <w:hideMark/>
          </w:tcPr>
          <w:p w14:paraId="165F0C53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14:paraId="57687BE1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2</w:t>
            </w:r>
          </w:p>
        </w:tc>
        <w:tc>
          <w:tcPr>
            <w:tcW w:w="495" w:type="dxa"/>
            <w:noWrap/>
            <w:vAlign w:val="center"/>
            <w:hideMark/>
          </w:tcPr>
          <w:p w14:paraId="5E655BA0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520" w:type="dxa"/>
            <w:noWrap/>
            <w:vAlign w:val="center"/>
            <w:hideMark/>
          </w:tcPr>
          <w:p w14:paraId="7178F0C0" w14:textId="7F4CFFBF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-1.5</w:t>
            </w:r>
          </w:p>
        </w:tc>
        <w:tc>
          <w:tcPr>
            <w:tcW w:w="495" w:type="dxa"/>
            <w:noWrap/>
            <w:vAlign w:val="center"/>
            <w:hideMark/>
          </w:tcPr>
          <w:p w14:paraId="47B8D79B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0</w:t>
            </w:r>
          </w:p>
        </w:tc>
        <w:tc>
          <w:tcPr>
            <w:tcW w:w="641" w:type="dxa"/>
            <w:noWrap/>
            <w:vAlign w:val="center"/>
            <w:hideMark/>
          </w:tcPr>
          <w:p w14:paraId="193437D8" w14:textId="33AD4B5D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.75</w:t>
            </w:r>
          </w:p>
        </w:tc>
        <w:tc>
          <w:tcPr>
            <w:tcW w:w="495" w:type="dxa"/>
            <w:noWrap/>
            <w:vAlign w:val="center"/>
            <w:hideMark/>
          </w:tcPr>
          <w:p w14:paraId="034F077B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14:paraId="09DE9B08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9</w:t>
            </w:r>
          </w:p>
        </w:tc>
        <w:tc>
          <w:tcPr>
            <w:tcW w:w="495" w:type="dxa"/>
            <w:noWrap/>
            <w:vAlign w:val="center"/>
            <w:hideMark/>
          </w:tcPr>
          <w:p w14:paraId="3BEE2EDE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14:paraId="3B88C485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4</w:t>
            </w:r>
          </w:p>
        </w:tc>
        <w:tc>
          <w:tcPr>
            <w:tcW w:w="495" w:type="dxa"/>
            <w:noWrap/>
            <w:vAlign w:val="center"/>
            <w:hideMark/>
          </w:tcPr>
          <w:p w14:paraId="08E7F09F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14:paraId="4506B01F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5</w:t>
            </w:r>
          </w:p>
        </w:tc>
        <w:tc>
          <w:tcPr>
            <w:tcW w:w="495" w:type="dxa"/>
            <w:noWrap/>
            <w:vAlign w:val="center"/>
            <w:hideMark/>
          </w:tcPr>
          <w:p w14:paraId="2C9F5D1F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641" w:type="dxa"/>
            <w:noWrap/>
            <w:vAlign w:val="center"/>
            <w:hideMark/>
          </w:tcPr>
          <w:p w14:paraId="78C42927" w14:textId="6644525F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5.25</w:t>
            </w:r>
          </w:p>
        </w:tc>
        <w:tc>
          <w:tcPr>
            <w:tcW w:w="495" w:type="dxa"/>
            <w:noWrap/>
            <w:vAlign w:val="center"/>
            <w:hideMark/>
          </w:tcPr>
          <w:p w14:paraId="186BB488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14:paraId="76F98684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2</w:t>
            </w:r>
          </w:p>
        </w:tc>
        <w:tc>
          <w:tcPr>
            <w:tcW w:w="495" w:type="dxa"/>
            <w:noWrap/>
            <w:vAlign w:val="center"/>
            <w:hideMark/>
          </w:tcPr>
          <w:p w14:paraId="5DAA703C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14:paraId="6EA0986B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6</w:t>
            </w:r>
          </w:p>
        </w:tc>
        <w:tc>
          <w:tcPr>
            <w:tcW w:w="495" w:type="dxa"/>
            <w:noWrap/>
            <w:vAlign w:val="center"/>
            <w:hideMark/>
          </w:tcPr>
          <w:p w14:paraId="22042CEB" w14:textId="77777777" w:rsidR="00A40971" w:rsidRPr="00006989" w:rsidRDefault="00A40971" w:rsidP="009D3146">
            <w:pPr>
              <w:contextualSpacing/>
              <w:jc w:val="center"/>
              <w:rPr>
                <w:rFonts w:ascii="Palatino Linotype" w:hAnsi="Palatino Linotype"/>
                <w:sz w:val="12"/>
                <w:lang w:val="en-GB"/>
              </w:rPr>
            </w:pPr>
            <w:r w:rsidRPr="00006989">
              <w:rPr>
                <w:rFonts w:ascii="Palatino Linotype" w:hAnsi="Palatino Linotype"/>
                <w:sz w:val="12"/>
                <w:lang w:val="en-GB"/>
              </w:rPr>
              <w:t>1</w:t>
            </w:r>
          </w:p>
        </w:tc>
      </w:tr>
    </w:tbl>
    <w:p w14:paraId="6A0776EE" w14:textId="6F8B53CB" w:rsidR="002B6F07" w:rsidRPr="00006989" w:rsidRDefault="00C53F42" w:rsidP="009D3146">
      <w:pPr>
        <w:pStyle w:val="ListParagraph"/>
        <w:numPr>
          <w:ilvl w:val="0"/>
          <w:numId w:val="4"/>
        </w:numPr>
        <w:ind w:left="426" w:hanging="426"/>
        <w:rPr>
          <w:rFonts w:ascii="Palatino Linotype" w:hAnsi="Palatino Linotype"/>
          <w:sz w:val="18"/>
          <w:szCs w:val="18"/>
          <w:lang w:val="en-GB"/>
        </w:rPr>
      </w:pPr>
      <w:r w:rsidRPr="00006989">
        <w:rPr>
          <w:rFonts w:ascii="Palatino Linotype" w:hAnsi="Palatino Linotype"/>
          <w:sz w:val="18"/>
          <w:szCs w:val="18"/>
          <w:lang w:val="en-GB"/>
        </w:rPr>
        <w:t>D</w:t>
      </w:r>
      <w:r w:rsidRPr="00006989">
        <w:rPr>
          <w:rFonts w:ascii="Palatino Linotype" w:hAnsi="Palatino Linotype"/>
          <w:sz w:val="18"/>
          <w:szCs w:val="18"/>
          <w:vertAlign w:val="subscript"/>
          <w:lang w:val="en-GB"/>
        </w:rPr>
        <w:t>2</w:t>
      </w:r>
      <w:r w:rsidRPr="00006989">
        <w:rPr>
          <w:rFonts w:ascii="Palatino Linotype" w:hAnsi="Palatino Linotype"/>
          <w:sz w:val="18"/>
          <w:szCs w:val="18"/>
          <w:lang w:val="en-GB"/>
        </w:rPr>
        <w:t xml:space="preserve"> partial agonist antipsychotic</w:t>
      </w:r>
    </w:p>
    <w:p w14:paraId="7FC2022B" w14:textId="77777777" w:rsidR="002B6F07" w:rsidRPr="00006989" w:rsidRDefault="002B6F07">
      <w:pPr>
        <w:rPr>
          <w:rFonts w:ascii="Palatino Linotype" w:hAnsi="Palatino Linotype"/>
          <w:lang w:val="en-GB"/>
        </w:rPr>
      </w:pPr>
    </w:p>
    <w:sectPr w:rsidR="002B6F07" w:rsidRPr="00006989" w:rsidSect="00EC59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12F22"/>
    <w:multiLevelType w:val="hybridMultilevel"/>
    <w:tmpl w:val="180CE896"/>
    <w:lvl w:ilvl="0" w:tplc="C6D688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B3883"/>
    <w:multiLevelType w:val="hybridMultilevel"/>
    <w:tmpl w:val="6DA2659C"/>
    <w:lvl w:ilvl="0" w:tplc="1B8873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D3922"/>
    <w:multiLevelType w:val="hybridMultilevel"/>
    <w:tmpl w:val="B798C6EA"/>
    <w:lvl w:ilvl="0" w:tplc="041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92D37"/>
    <w:multiLevelType w:val="hybridMultilevel"/>
    <w:tmpl w:val="F6A6C068"/>
    <w:lvl w:ilvl="0" w:tplc="E30CE5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868398">
    <w:abstractNumId w:val="1"/>
  </w:num>
  <w:num w:numId="2" w16cid:durableId="897321706">
    <w:abstractNumId w:val="3"/>
  </w:num>
  <w:num w:numId="3" w16cid:durableId="360791319">
    <w:abstractNumId w:val="2"/>
  </w:num>
  <w:num w:numId="4" w16cid:durableId="2092577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07"/>
    <w:rsid w:val="00006989"/>
    <w:rsid w:val="00094FD0"/>
    <w:rsid w:val="00230B97"/>
    <w:rsid w:val="002B6F07"/>
    <w:rsid w:val="003A2047"/>
    <w:rsid w:val="00495C30"/>
    <w:rsid w:val="004E7840"/>
    <w:rsid w:val="0076314A"/>
    <w:rsid w:val="007C6BB9"/>
    <w:rsid w:val="007F29F3"/>
    <w:rsid w:val="009D3146"/>
    <w:rsid w:val="00A24B4B"/>
    <w:rsid w:val="00A40971"/>
    <w:rsid w:val="00B22425"/>
    <w:rsid w:val="00C53F42"/>
    <w:rsid w:val="00EC1F1C"/>
    <w:rsid w:val="00EC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A04EE"/>
  <w15:chartTrackingRefBased/>
  <w15:docId w15:val="{4DEE79DC-51B2-4B9F-8BA6-FE247D865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5C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5C30"/>
    <w:rPr>
      <w:color w:val="954F72"/>
      <w:u w:val="single"/>
    </w:rPr>
  </w:style>
  <w:style w:type="paragraph" w:customStyle="1" w:styleId="msonormal0">
    <w:name w:val="msonormal"/>
    <w:basedOn w:val="Normal"/>
    <w:rsid w:val="00495C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font0">
    <w:name w:val="font0"/>
    <w:basedOn w:val="Normal"/>
    <w:rsid w:val="00495C3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ro-RO" w:bidi="bn-BD"/>
    </w:rPr>
  </w:style>
  <w:style w:type="paragraph" w:customStyle="1" w:styleId="font5">
    <w:name w:val="font5"/>
    <w:basedOn w:val="Normal"/>
    <w:rsid w:val="00495C3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ro-RO" w:bidi="bn-BD"/>
    </w:rPr>
  </w:style>
  <w:style w:type="paragraph" w:customStyle="1" w:styleId="font6">
    <w:name w:val="font6"/>
    <w:basedOn w:val="Normal"/>
    <w:rsid w:val="00495C3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ro-RO" w:bidi="bn-BD"/>
    </w:rPr>
  </w:style>
  <w:style w:type="paragraph" w:customStyle="1" w:styleId="font7">
    <w:name w:val="font7"/>
    <w:basedOn w:val="Normal"/>
    <w:rsid w:val="00495C3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ro-RO" w:bidi="bn-BD"/>
    </w:rPr>
  </w:style>
  <w:style w:type="paragraph" w:customStyle="1" w:styleId="font8">
    <w:name w:val="font8"/>
    <w:basedOn w:val="Normal"/>
    <w:rsid w:val="00495C30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color w:val="7030A0"/>
      <w:sz w:val="20"/>
      <w:szCs w:val="20"/>
      <w:lang w:eastAsia="ro-RO" w:bidi="bn-BD"/>
    </w:rPr>
  </w:style>
  <w:style w:type="paragraph" w:customStyle="1" w:styleId="xl66">
    <w:name w:val="xl66"/>
    <w:basedOn w:val="Normal"/>
    <w:rsid w:val="00495C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67">
    <w:name w:val="xl67"/>
    <w:basedOn w:val="Normal"/>
    <w:rsid w:val="00495C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ro-RO" w:bidi="bn-BD"/>
    </w:rPr>
  </w:style>
  <w:style w:type="paragraph" w:customStyle="1" w:styleId="xl68">
    <w:name w:val="xl68"/>
    <w:basedOn w:val="Normal"/>
    <w:rsid w:val="00495C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69">
    <w:name w:val="xl69"/>
    <w:basedOn w:val="Normal"/>
    <w:rsid w:val="00495C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o-RO" w:bidi="bn-BD"/>
    </w:rPr>
  </w:style>
  <w:style w:type="paragraph" w:customStyle="1" w:styleId="xl70">
    <w:name w:val="xl70"/>
    <w:basedOn w:val="Normal"/>
    <w:rsid w:val="00495C30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20"/>
      <w:szCs w:val="20"/>
      <w:lang w:eastAsia="ro-RO" w:bidi="bn-BD"/>
    </w:rPr>
  </w:style>
  <w:style w:type="paragraph" w:customStyle="1" w:styleId="xl71">
    <w:name w:val="xl71"/>
    <w:basedOn w:val="Normal"/>
    <w:rsid w:val="00495C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D02D"/>
      <w:sz w:val="24"/>
      <w:szCs w:val="24"/>
      <w:lang w:eastAsia="ro-RO" w:bidi="bn-BD"/>
    </w:rPr>
  </w:style>
  <w:style w:type="paragraph" w:customStyle="1" w:styleId="xl72">
    <w:name w:val="xl72"/>
    <w:basedOn w:val="Normal"/>
    <w:rsid w:val="00495C30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color w:val="7030A0"/>
      <w:sz w:val="20"/>
      <w:szCs w:val="20"/>
      <w:lang w:eastAsia="ro-RO" w:bidi="bn-BD"/>
    </w:rPr>
  </w:style>
  <w:style w:type="table" w:styleId="TableGrid">
    <w:name w:val="Table Grid"/>
    <w:basedOn w:val="TableNormal"/>
    <w:uiPriority w:val="39"/>
    <w:rsid w:val="0049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2425"/>
    <w:rPr>
      <w:color w:val="808080"/>
    </w:rPr>
  </w:style>
  <w:style w:type="paragraph" w:styleId="ListParagraph">
    <w:name w:val="List Paragraph"/>
    <w:basedOn w:val="Normal"/>
    <w:uiPriority w:val="34"/>
    <w:qFormat/>
    <w:rsid w:val="00A24B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0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74</Characters>
  <Application>Microsoft Office Word</Application>
  <DocSecurity>0</DocSecurity>
  <Lines>25</Lines>
  <Paragraphs>7</Paragraphs>
  <ScaleCrop>false</ScaleCrop>
  <Company>H. Lundbeck AS</Company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 Georgescu</dc:creator>
  <cp:keywords/>
  <dc:description/>
  <cp:lastModifiedBy>Radu Georgescu</cp:lastModifiedBy>
  <cp:revision>16</cp:revision>
  <dcterms:created xsi:type="dcterms:W3CDTF">2024-02-21T19:54:00Z</dcterms:created>
  <dcterms:modified xsi:type="dcterms:W3CDTF">2024-11-25T20:05:00Z</dcterms:modified>
</cp:coreProperties>
</file>